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Calibri" w:hAnsi="Calibri"/>
          <w:sz w:val="20"/>
          <w:szCs w:val="20"/>
          <w:lang w:val="en-US" w:eastAsia="zh-CN"/>
        </w:rPr>
      </w:pPr>
      <w:r>
        <w:rPr>
          <w:rFonts w:hint="eastAsia" w:ascii="Calibri" w:hAnsi="Calibri"/>
          <w:sz w:val="20"/>
          <w:szCs w:val="20"/>
          <w:lang w:val="en-US" w:eastAsia="zh-CN"/>
        </w:rPr>
        <w:t xml:space="preserve">Supplement table </w:t>
      </w:r>
      <w:r>
        <w:rPr>
          <w:rFonts w:hint="eastAsia"/>
          <w:sz w:val="20"/>
          <w:szCs w:val="20"/>
          <w:lang w:val="en-US" w:eastAsia="zh-CN"/>
        </w:rPr>
        <w:t>2:</w:t>
      </w:r>
      <w:r>
        <w:rPr>
          <w:rFonts w:hint="eastAsia" w:ascii="Calibri" w:hAnsi="Calibri"/>
          <w:sz w:val="20"/>
          <w:szCs w:val="20"/>
          <w:lang w:val="en-US" w:eastAsia="zh-CN"/>
        </w:rPr>
        <w:t xml:space="preserve">  Risk of Bias assessment of the included studies according to the QUADAS-</w:t>
      </w:r>
      <w:r>
        <w:rPr>
          <w:rFonts w:hint="default" w:ascii="Calibri" w:hAnsi="Calibri"/>
          <w:sz w:val="20"/>
          <w:szCs w:val="20"/>
          <w:lang w:val="en-US" w:eastAsia="zh-CN"/>
        </w:rPr>
        <w:t>2</w:t>
      </w:r>
    </w:p>
    <w:p/>
    <w:tbl>
      <w:tblPr>
        <w:tblStyle w:val="3"/>
        <w:tblW w:w="0" w:type="auto"/>
        <w:tblInd w:w="-114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0"/>
        <w:gridCol w:w="1043"/>
        <w:gridCol w:w="778"/>
        <w:gridCol w:w="1103"/>
        <w:gridCol w:w="1229"/>
        <w:gridCol w:w="1058"/>
        <w:gridCol w:w="1016"/>
        <w:gridCol w:w="106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tudy</w:t>
            </w:r>
          </w:p>
        </w:tc>
        <w:tc>
          <w:tcPr>
            <w:tcW w:w="4153" w:type="dxa"/>
            <w:gridSpan w:val="4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Risk of bias</w:t>
            </w:r>
          </w:p>
        </w:tc>
        <w:tc>
          <w:tcPr>
            <w:tcW w:w="3143" w:type="dxa"/>
            <w:gridSpan w:val="3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Applicability concer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0" w:type="dxa"/>
            <w:vMerge w:val="continue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patient selection</w:t>
            </w:r>
          </w:p>
        </w:tc>
        <w:tc>
          <w:tcPr>
            <w:tcW w:w="77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Index</w:t>
            </w:r>
          </w:p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test</w:t>
            </w:r>
          </w:p>
        </w:tc>
        <w:tc>
          <w:tcPr>
            <w:tcW w:w="110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Reference</w:t>
            </w:r>
          </w:p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standard </w:t>
            </w:r>
          </w:p>
        </w:tc>
        <w:tc>
          <w:tcPr>
            <w:tcW w:w="122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Flow and</w:t>
            </w:r>
          </w:p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timing</w:t>
            </w:r>
          </w:p>
        </w:tc>
        <w:tc>
          <w:tcPr>
            <w:tcW w:w="105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patient selection</w:t>
            </w:r>
          </w:p>
        </w:tc>
        <w:tc>
          <w:tcPr>
            <w:tcW w:w="101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Index</w:t>
            </w:r>
          </w:p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test</w:t>
            </w:r>
          </w:p>
        </w:tc>
        <w:tc>
          <w:tcPr>
            <w:tcW w:w="106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Reference</w:t>
            </w:r>
          </w:p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standard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Caro-Dominguez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et al. [32]</w:t>
            </w:r>
          </w:p>
        </w:tc>
        <w:tc>
          <w:tcPr>
            <w:tcW w:w="1043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778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103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229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58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16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69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Himoto 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 [33]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77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150" w:leftChars="0" w:hanging="150" w:hanging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Mohammdi 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 [34]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77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Yoon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 [35]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77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eastAsia="zh-CN"/>
              </w:rPr>
              <w:t>？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Çinkooğlu</w:t>
            </w: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 [36]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?</w:t>
            </w:r>
          </w:p>
        </w:tc>
        <w:tc>
          <w:tcPr>
            <w:tcW w:w="77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eastAsia="zh-CN"/>
              </w:rPr>
              <w:t>？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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Abrishami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 [37]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77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vertAlign w:val="baseline"/>
                <w:lang w:eastAsia="zh-CN"/>
              </w:rPr>
            </w:pPr>
            <w:r>
              <w:rPr>
                <w:rFonts w:hint="default"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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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Achour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 [38]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77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vertAlign w:val="baseline"/>
                <w:lang w:eastAsia="zh-CN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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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Caruso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 [39]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77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Iwasawa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 [40]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77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Agostini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 [41]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77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Inui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 [42]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？</w:t>
            </w:r>
          </w:p>
        </w:tc>
        <w:tc>
          <w:tcPr>
            <w:tcW w:w="77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eastAsia="zh-CN"/>
              </w:rPr>
              <w:t>？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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eastAsia="zh-CN"/>
              </w:rPr>
              <w:t>？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Teich 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 [4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]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77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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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Korkmaz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 [44]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?</w:t>
            </w:r>
          </w:p>
        </w:tc>
        <w:tc>
          <w:tcPr>
            <w:tcW w:w="77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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？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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Yoshimura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 [45]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77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eastAsia="zh-CN"/>
              </w:rPr>
              <w:t>？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eastAsia="zh-CN"/>
              </w:rPr>
              <w:t>？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Wu 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[16]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77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?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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Ai 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[17]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77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Pan 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[46]</w:t>
            </w: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77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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eastAsia="zh-CN"/>
              </w:rPr>
              <w:t>？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Bernheim 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[47]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77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Shi 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[48]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77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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Xu 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[49]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77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Xu 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[50]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77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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?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Zhao 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[51]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77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Li et al.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[52]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77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Zhou et al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[53]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77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?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Xiong et a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.[54]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77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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Cheng et a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.[55]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77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Guan et a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.[56]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.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77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?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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Han et al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[57]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77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Song 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[58]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77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Zhang 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[59]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77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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Guan 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[60]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77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?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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Bai et a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.[61]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77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?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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Hu et a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.[62]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77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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?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8"/>
                <w:szCs w:val="28"/>
                <w:lang w:val="en-US" w:eastAsia="zh-CN" w:bidi="ar"/>
              </w:rPr>
              <w:t></w:t>
            </w:r>
          </w:p>
        </w:tc>
      </w:tr>
    </w:tbl>
    <w:p>
      <w:pPr>
        <w:keepNext w:val="0"/>
        <w:keepLines w:val="0"/>
        <w:widowControl/>
        <w:suppressLineNumbers w:val="0"/>
        <w:jc w:val="left"/>
      </w:pPr>
      <w:r>
        <w:rPr>
          <w:rFonts w:ascii="Wingdings" w:hAnsi="Wingdings" w:eastAsia="宋体" w:cs="Wingdings"/>
          <w:color w:val="000000"/>
          <w:kern w:val="0"/>
          <w:sz w:val="28"/>
          <w:szCs w:val="28"/>
          <w:lang w:val="en-US" w:eastAsia="zh-CN" w:bidi="ar"/>
        </w:rPr>
        <w:t></w:t>
      </w:r>
      <w:r>
        <w:rPr>
          <w:rFonts w:ascii="Calibri" w:hAnsi="Calibri" w:eastAsia="宋体" w:cs="Calibri"/>
          <w:color w:val="000000"/>
          <w:kern w:val="0"/>
          <w:sz w:val="19"/>
          <w:szCs w:val="19"/>
          <w:lang w:val="en-US" w:eastAsia="zh-CN" w:bidi="ar"/>
        </w:rPr>
        <w:t xml:space="preserve">Low Risk </w:t>
      </w:r>
      <w:r>
        <w:rPr>
          <w:rFonts w:hint="eastAsia" w:ascii="Calibri" w:hAnsi="Calibri" w:eastAsia="宋体" w:cs="Calibri"/>
          <w:color w:val="000000"/>
          <w:kern w:val="0"/>
          <w:sz w:val="19"/>
          <w:szCs w:val="19"/>
          <w:lang w:val="en-US" w:eastAsia="zh-CN" w:bidi="ar"/>
        </w:rPr>
        <w:t xml:space="preserve"> </w:t>
      </w:r>
      <w:r>
        <w:rPr>
          <w:rFonts w:hint="default" w:ascii="Wingdings" w:hAnsi="Wingdings" w:eastAsia="宋体" w:cs="Wingdings"/>
          <w:color w:val="000000"/>
          <w:kern w:val="0"/>
          <w:sz w:val="28"/>
          <w:szCs w:val="28"/>
          <w:lang w:val="en-US" w:eastAsia="zh-CN" w:bidi="ar"/>
        </w:rPr>
        <w:t></w:t>
      </w:r>
      <w:r>
        <w:rPr>
          <w:rFonts w:hint="default" w:ascii="Calibri" w:hAnsi="Calibri" w:eastAsia="宋体" w:cs="Calibri"/>
          <w:color w:val="000000"/>
          <w:kern w:val="0"/>
          <w:sz w:val="19"/>
          <w:szCs w:val="19"/>
          <w:lang w:val="en-US" w:eastAsia="zh-CN" w:bidi="ar"/>
        </w:rPr>
        <w:t>High Risk</w:t>
      </w:r>
      <w:r>
        <w:rPr>
          <w:rFonts w:hint="eastAsia" w:ascii="Calibri" w:hAnsi="Calibri" w:eastAsia="宋体" w:cs="Calibri"/>
          <w:color w:val="000000"/>
          <w:kern w:val="0"/>
          <w:sz w:val="19"/>
          <w:szCs w:val="19"/>
          <w:lang w:val="en-US" w:eastAsia="zh-CN" w:bidi="ar"/>
        </w:rPr>
        <w:t xml:space="preserve">  </w:t>
      </w:r>
      <w:r>
        <w:rPr>
          <w:rFonts w:hint="default" w:ascii="Calibri" w:hAnsi="Calibri" w:eastAsia="宋体" w:cs="Calibri"/>
          <w:color w:val="000000"/>
          <w:kern w:val="0"/>
          <w:sz w:val="24"/>
          <w:szCs w:val="24"/>
          <w:lang w:val="en-US" w:eastAsia="zh-CN" w:bidi="ar"/>
        </w:rPr>
        <w:t xml:space="preserve">? </w:t>
      </w:r>
      <w:r>
        <w:rPr>
          <w:rFonts w:hint="default" w:ascii="Calibri" w:hAnsi="Calibri" w:eastAsia="宋体" w:cs="Calibri"/>
          <w:color w:val="000000"/>
          <w:kern w:val="0"/>
          <w:sz w:val="19"/>
          <w:szCs w:val="19"/>
          <w:lang w:val="en-US" w:eastAsia="zh-CN" w:bidi="ar"/>
        </w:rPr>
        <w:t>Unclear Risk</w:t>
      </w:r>
    </w:p>
    <w:p/>
    <w:p>
      <w:pPr>
        <w:keepNext w:val="0"/>
        <w:keepLines w:val="0"/>
        <w:widowControl/>
        <w:suppressLineNumbers w:val="0"/>
        <w:jc w:val="left"/>
        <w:rPr>
          <w:rFonts w:hint="default" w:asciiTheme="minorAscii"/>
          <w:sz w:val="21"/>
          <w:szCs w:val="21"/>
          <w:lang w:val="en-US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Theme="minorAscii"/>
          <w:sz w:val="21"/>
          <w:szCs w:val="21"/>
          <w:lang w:val="en-US"/>
        </w:rPr>
      </w:pPr>
    </w:p>
    <w:p>
      <w:pPr>
        <w:rPr>
          <w:rFonts w:asciiTheme="minorAscii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dvOT10f0fcb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F36C73"/>
    <w:rsid w:val="010E3764"/>
    <w:rsid w:val="012B122A"/>
    <w:rsid w:val="019B00F7"/>
    <w:rsid w:val="020157DC"/>
    <w:rsid w:val="03186351"/>
    <w:rsid w:val="03394524"/>
    <w:rsid w:val="03A14CBB"/>
    <w:rsid w:val="03C177A9"/>
    <w:rsid w:val="041647A3"/>
    <w:rsid w:val="04CC1C5E"/>
    <w:rsid w:val="04D147BF"/>
    <w:rsid w:val="04FB40B1"/>
    <w:rsid w:val="05814EA1"/>
    <w:rsid w:val="06314567"/>
    <w:rsid w:val="06873FF7"/>
    <w:rsid w:val="07556255"/>
    <w:rsid w:val="07E44F48"/>
    <w:rsid w:val="08156B72"/>
    <w:rsid w:val="085A2391"/>
    <w:rsid w:val="08664D49"/>
    <w:rsid w:val="08F912EC"/>
    <w:rsid w:val="091F0FEF"/>
    <w:rsid w:val="094F46E8"/>
    <w:rsid w:val="0AA23C86"/>
    <w:rsid w:val="0B7A69B0"/>
    <w:rsid w:val="0C14250F"/>
    <w:rsid w:val="0C9A0AB1"/>
    <w:rsid w:val="0D157785"/>
    <w:rsid w:val="0D24133B"/>
    <w:rsid w:val="0D38156B"/>
    <w:rsid w:val="0D832B27"/>
    <w:rsid w:val="0E5B4BBF"/>
    <w:rsid w:val="0EE80C24"/>
    <w:rsid w:val="0F881C79"/>
    <w:rsid w:val="100A6356"/>
    <w:rsid w:val="10E51C2E"/>
    <w:rsid w:val="11372D59"/>
    <w:rsid w:val="117A2E19"/>
    <w:rsid w:val="11CB0D5B"/>
    <w:rsid w:val="11D84431"/>
    <w:rsid w:val="12021323"/>
    <w:rsid w:val="123719EF"/>
    <w:rsid w:val="123F625E"/>
    <w:rsid w:val="12D96E65"/>
    <w:rsid w:val="13D17EAC"/>
    <w:rsid w:val="13D35CAB"/>
    <w:rsid w:val="144A24F5"/>
    <w:rsid w:val="14C46F88"/>
    <w:rsid w:val="15A87C12"/>
    <w:rsid w:val="15C40F54"/>
    <w:rsid w:val="15FE4038"/>
    <w:rsid w:val="16297AD9"/>
    <w:rsid w:val="16E573D4"/>
    <w:rsid w:val="180934F9"/>
    <w:rsid w:val="187329C8"/>
    <w:rsid w:val="1875437E"/>
    <w:rsid w:val="188B773F"/>
    <w:rsid w:val="18F15E31"/>
    <w:rsid w:val="1A07140F"/>
    <w:rsid w:val="1B8C22A8"/>
    <w:rsid w:val="1BBA38C7"/>
    <w:rsid w:val="1BC7714A"/>
    <w:rsid w:val="1BD53234"/>
    <w:rsid w:val="1BFD6F6E"/>
    <w:rsid w:val="1C327E6A"/>
    <w:rsid w:val="1C7357BF"/>
    <w:rsid w:val="1D2A29B5"/>
    <w:rsid w:val="1D303373"/>
    <w:rsid w:val="1D547109"/>
    <w:rsid w:val="1D942BD2"/>
    <w:rsid w:val="1DA510B8"/>
    <w:rsid w:val="1E4B1971"/>
    <w:rsid w:val="204856A8"/>
    <w:rsid w:val="20621A95"/>
    <w:rsid w:val="207B6505"/>
    <w:rsid w:val="20B769E0"/>
    <w:rsid w:val="20D31930"/>
    <w:rsid w:val="210A3BAB"/>
    <w:rsid w:val="21D07990"/>
    <w:rsid w:val="21F30AB1"/>
    <w:rsid w:val="221C2118"/>
    <w:rsid w:val="22421B7E"/>
    <w:rsid w:val="22793401"/>
    <w:rsid w:val="23AB6274"/>
    <w:rsid w:val="240B1448"/>
    <w:rsid w:val="241A4CD9"/>
    <w:rsid w:val="24204941"/>
    <w:rsid w:val="24D171E9"/>
    <w:rsid w:val="24D665AE"/>
    <w:rsid w:val="25E812B0"/>
    <w:rsid w:val="26265313"/>
    <w:rsid w:val="28A42A09"/>
    <w:rsid w:val="28C42BB0"/>
    <w:rsid w:val="2A0A084F"/>
    <w:rsid w:val="2A6C52BE"/>
    <w:rsid w:val="2ABD6553"/>
    <w:rsid w:val="2B714545"/>
    <w:rsid w:val="2BBA09D7"/>
    <w:rsid w:val="2C1A5CEA"/>
    <w:rsid w:val="2CAD0D62"/>
    <w:rsid w:val="2CB27900"/>
    <w:rsid w:val="2D3438BE"/>
    <w:rsid w:val="2D74105A"/>
    <w:rsid w:val="2DF75DB8"/>
    <w:rsid w:val="2E4258E8"/>
    <w:rsid w:val="2E881AC8"/>
    <w:rsid w:val="2EE33178"/>
    <w:rsid w:val="2F191EB9"/>
    <w:rsid w:val="2F4D1B62"/>
    <w:rsid w:val="2FC11CA2"/>
    <w:rsid w:val="2FD0756E"/>
    <w:rsid w:val="30746289"/>
    <w:rsid w:val="313D0E08"/>
    <w:rsid w:val="323247B0"/>
    <w:rsid w:val="32540D17"/>
    <w:rsid w:val="33367096"/>
    <w:rsid w:val="333B745C"/>
    <w:rsid w:val="33D7039E"/>
    <w:rsid w:val="33E550B3"/>
    <w:rsid w:val="33F76B8D"/>
    <w:rsid w:val="34047A30"/>
    <w:rsid w:val="344B6C9E"/>
    <w:rsid w:val="34B15615"/>
    <w:rsid w:val="34B30A89"/>
    <w:rsid w:val="34E17379"/>
    <w:rsid w:val="350B3343"/>
    <w:rsid w:val="355A0720"/>
    <w:rsid w:val="365A17BA"/>
    <w:rsid w:val="365B6913"/>
    <w:rsid w:val="373639F4"/>
    <w:rsid w:val="37C06626"/>
    <w:rsid w:val="381C1E15"/>
    <w:rsid w:val="390C5304"/>
    <w:rsid w:val="39243934"/>
    <w:rsid w:val="399F40A0"/>
    <w:rsid w:val="3A140488"/>
    <w:rsid w:val="3AAF1923"/>
    <w:rsid w:val="3AB6769C"/>
    <w:rsid w:val="3C9661C1"/>
    <w:rsid w:val="3D8B3E91"/>
    <w:rsid w:val="3DF37D79"/>
    <w:rsid w:val="3E554590"/>
    <w:rsid w:val="3EB968CD"/>
    <w:rsid w:val="3F045DB2"/>
    <w:rsid w:val="3FE91F0F"/>
    <w:rsid w:val="407B2AE6"/>
    <w:rsid w:val="40D752B2"/>
    <w:rsid w:val="410746CC"/>
    <w:rsid w:val="411F7865"/>
    <w:rsid w:val="41BE0A09"/>
    <w:rsid w:val="41E31E2B"/>
    <w:rsid w:val="41EE5144"/>
    <w:rsid w:val="423709EE"/>
    <w:rsid w:val="42656DD7"/>
    <w:rsid w:val="42A55CBC"/>
    <w:rsid w:val="42FB72DA"/>
    <w:rsid w:val="435E776B"/>
    <w:rsid w:val="44132AE2"/>
    <w:rsid w:val="44191BBB"/>
    <w:rsid w:val="44366C11"/>
    <w:rsid w:val="446A7918"/>
    <w:rsid w:val="45513D03"/>
    <w:rsid w:val="458F482B"/>
    <w:rsid w:val="465348A5"/>
    <w:rsid w:val="47206EBC"/>
    <w:rsid w:val="47E30E5E"/>
    <w:rsid w:val="492E2CF5"/>
    <w:rsid w:val="496513F9"/>
    <w:rsid w:val="49977B52"/>
    <w:rsid w:val="49BF0DB1"/>
    <w:rsid w:val="4A4C2108"/>
    <w:rsid w:val="4ADC5302"/>
    <w:rsid w:val="4AE92B39"/>
    <w:rsid w:val="4B1228CC"/>
    <w:rsid w:val="4B5A76E4"/>
    <w:rsid w:val="4B7D10B2"/>
    <w:rsid w:val="4B893ACB"/>
    <w:rsid w:val="4C011FC8"/>
    <w:rsid w:val="4C86539B"/>
    <w:rsid w:val="4D282D19"/>
    <w:rsid w:val="4DA26B30"/>
    <w:rsid w:val="4E0930C3"/>
    <w:rsid w:val="4EED26EA"/>
    <w:rsid w:val="4F0B3174"/>
    <w:rsid w:val="4F7E16F9"/>
    <w:rsid w:val="4FCF78A0"/>
    <w:rsid w:val="4FE6009D"/>
    <w:rsid w:val="4FE617E3"/>
    <w:rsid w:val="519C1699"/>
    <w:rsid w:val="5272296C"/>
    <w:rsid w:val="52E154A5"/>
    <w:rsid w:val="5314013F"/>
    <w:rsid w:val="532364B4"/>
    <w:rsid w:val="537A08C9"/>
    <w:rsid w:val="54626534"/>
    <w:rsid w:val="54FE72D7"/>
    <w:rsid w:val="5543118E"/>
    <w:rsid w:val="554C237E"/>
    <w:rsid w:val="55DB4FB2"/>
    <w:rsid w:val="55DB7DBA"/>
    <w:rsid w:val="57175AAE"/>
    <w:rsid w:val="578735B4"/>
    <w:rsid w:val="57F549C2"/>
    <w:rsid w:val="58481344"/>
    <w:rsid w:val="58806B14"/>
    <w:rsid w:val="58F12373"/>
    <w:rsid w:val="59183E56"/>
    <w:rsid w:val="592D018B"/>
    <w:rsid w:val="5999312B"/>
    <w:rsid w:val="5A565C23"/>
    <w:rsid w:val="5A6F0675"/>
    <w:rsid w:val="5B457169"/>
    <w:rsid w:val="5B666803"/>
    <w:rsid w:val="5BBA5501"/>
    <w:rsid w:val="5BC863A6"/>
    <w:rsid w:val="5CA870DF"/>
    <w:rsid w:val="5D2840F8"/>
    <w:rsid w:val="5D71353F"/>
    <w:rsid w:val="5E9C4B6B"/>
    <w:rsid w:val="5F4C2626"/>
    <w:rsid w:val="5F645C14"/>
    <w:rsid w:val="604364E6"/>
    <w:rsid w:val="60CD02B3"/>
    <w:rsid w:val="61041166"/>
    <w:rsid w:val="62600C6F"/>
    <w:rsid w:val="62924288"/>
    <w:rsid w:val="6332124D"/>
    <w:rsid w:val="637F36E5"/>
    <w:rsid w:val="63FA3360"/>
    <w:rsid w:val="64050926"/>
    <w:rsid w:val="642503DD"/>
    <w:rsid w:val="642A7FEF"/>
    <w:rsid w:val="64416899"/>
    <w:rsid w:val="647C3194"/>
    <w:rsid w:val="65286EDD"/>
    <w:rsid w:val="65372C67"/>
    <w:rsid w:val="656822C6"/>
    <w:rsid w:val="656B62C3"/>
    <w:rsid w:val="65796513"/>
    <w:rsid w:val="658C1758"/>
    <w:rsid w:val="65D05928"/>
    <w:rsid w:val="66BB5028"/>
    <w:rsid w:val="66E71329"/>
    <w:rsid w:val="67982C74"/>
    <w:rsid w:val="68DF6C50"/>
    <w:rsid w:val="6953145F"/>
    <w:rsid w:val="6A4D5A43"/>
    <w:rsid w:val="6B3B4DC4"/>
    <w:rsid w:val="6BA304BF"/>
    <w:rsid w:val="6BA84DC7"/>
    <w:rsid w:val="6C3231DB"/>
    <w:rsid w:val="6C3976AD"/>
    <w:rsid w:val="6C85664F"/>
    <w:rsid w:val="6D6D65AF"/>
    <w:rsid w:val="6E081DD4"/>
    <w:rsid w:val="6EA33DCD"/>
    <w:rsid w:val="6EA42846"/>
    <w:rsid w:val="6F40256E"/>
    <w:rsid w:val="6F705D83"/>
    <w:rsid w:val="717E2EDA"/>
    <w:rsid w:val="71A50F85"/>
    <w:rsid w:val="71AD7C63"/>
    <w:rsid w:val="71B26C65"/>
    <w:rsid w:val="72057E08"/>
    <w:rsid w:val="72470A23"/>
    <w:rsid w:val="727E1BD2"/>
    <w:rsid w:val="73DB4913"/>
    <w:rsid w:val="74E24C95"/>
    <w:rsid w:val="74F3591E"/>
    <w:rsid w:val="756C0A94"/>
    <w:rsid w:val="76BF30C4"/>
    <w:rsid w:val="774D7C6C"/>
    <w:rsid w:val="77B25008"/>
    <w:rsid w:val="78185266"/>
    <w:rsid w:val="78434E7D"/>
    <w:rsid w:val="78A37348"/>
    <w:rsid w:val="78AF2513"/>
    <w:rsid w:val="790E045D"/>
    <w:rsid w:val="79202AC9"/>
    <w:rsid w:val="79FC173A"/>
    <w:rsid w:val="7A277A39"/>
    <w:rsid w:val="7A611B77"/>
    <w:rsid w:val="7A742380"/>
    <w:rsid w:val="7B1808ED"/>
    <w:rsid w:val="7B187C38"/>
    <w:rsid w:val="7B704A20"/>
    <w:rsid w:val="7BB44312"/>
    <w:rsid w:val="7BD90DD5"/>
    <w:rsid w:val="7C35214C"/>
    <w:rsid w:val="7CC11C19"/>
    <w:rsid w:val="7CC64BF4"/>
    <w:rsid w:val="7CCC169D"/>
    <w:rsid w:val="7DA642ED"/>
    <w:rsid w:val="7DF06F0E"/>
    <w:rsid w:val="7E3611DA"/>
    <w:rsid w:val="7F335008"/>
    <w:rsid w:val="7F590FEC"/>
    <w:rsid w:val="7FA11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22-01-08T12:56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9B132FED9B3B4D85BC34AF93BB831004</vt:lpwstr>
  </property>
</Properties>
</file>